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A58245" w14:textId="012EEE5B" w:rsidR="00C76B39" w:rsidRPr="00726675" w:rsidRDefault="00395827" w:rsidP="00C76B39">
      <w:pPr>
        <w:jc w:val="both"/>
        <w:rPr>
          <w:lang w:val="en-US"/>
        </w:rPr>
      </w:pPr>
      <w:r>
        <w:rPr>
          <w:b/>
          <w:bCs/>
          <w:lang w:val="en-US"/>
        </w:rPr>
        <w:t xml:space="preserve">S16 Table. Raw Data. </w:t>
      </w:r>
      <w:r w:rsidR="00C76B39" w:rsidRPr="00726675">
        <w:rPr>
          <w:b/>
          <w:bCs/>
          <w:lang w:val="en-US"/>
        </w:rPr>
        <w:t xml:space="preserve">Maternal </w:t>
      </w:r>
      <w:r w:rsidR="00C76B39">
        <w:rPr>
          <w:b/>
          <w:bCs/>
          <w:lang w:val="en-US"/>
        </w:rPr>
        <w:t>Pulmonary Artery Pressure</w:t>
      </w:r>
      <w:r w:rsidR="00C76B39" w:rsidRPr="00726675">
        <w:rPr>
          <w:b/>
          <w:bCs/>
          <w:lang w:val="en-US"/>
        </w:rPr>
        <w:t>.</w:t>
      </w:r>
      <w:r w:rsidR="00C76B39" w:rsidRPr="00726675">
        <w:rPr>
          <w:lang w:val="en-US"/>
        </w:rPr>
        <w:t xml:space="preserve"> Maternal </w:t>
      </w:r>
      <w:r w:rsidR="00F17B2A">
        <w:rPr>
          <w:lang w:val="en-US"/>
        </w:rPr>
        <w:t>pulmonary artery pressure</w:t>
      </w:r>
      <w:r w:rsidR="00F17B2A" w:rsidRPr="00726675">
        <w:rPr>
          <w:lang w:val="en-US"/>
        </w:rPr>
        <w:t xml:space="preserve"> </w:t>
      </w:r>
      <w:r w:rsidR="00C76B39" w:rsidRPr="00726675">
        <w:rPr>
          <w:lang w:val="en-US"/>
        </w:rPr>
        <w:t>(mmHg) during general inhalation anesthesia and dorsal recumbency of mares in the last month of gestation.</w:t>
      </w:r>
    </w:p>
    <w:tbl>
      <w:tblPr>
        <w:tblW w:w="863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77"/>
        <w:gridCol w:w="676"/>
        <w:gridCol w:w="674"/>
        <w:gridCol w:w="674"/>
        <w:gridCol w:w="693"/>
        <w:gridCol w:w="674"/>
        <w:gridCol w:w="676"/>
        <w:gridCol w:w="674"/>
        <w:gridCol w:w="674"/>
        <w:gridCol w:w="827"/>
        <w:gridCol w:w="670"/>
        <w:gridCol w:w="641"/>
      </w:tblGrid>
      <w:tr w:rsidR="008425C0" w:rsidRPr="0088672D" w14:paraId="3F38D30B" w14:textId="77777777" w:rsidTr="000129E9">
        <w:trPr>
          <w:trHeight w:val="300"/>
          <w:jc w:val="center"/>
        </w:trPr>
        <w:tc>
          <w:tcPr>
            <w:tcW w:w="8630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21F820" w14:textId="74D01AB4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bookmarkStart w:id="0" w:name="_Hlk176766834"/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ulmona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Artery</w:t>
            </w:r>
            <w:proofErr w:type="spellEnd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Pressure</w:t>
            </w:r>
            <w:proofErr w:type="spellEnd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(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mHg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)</w:t>
            </w:r>
          </w:p>
        </w:tc>
      </w:tr>
      <w:tr w:rsidR="008425C0" w:rsidRPr="0088672D" w14:paraId="781B3293" w14:textId="77777777" w:rsidTr="000129E9">
        <w:trPr>
          <w:trHeight w:val="300"/>
          <w:jc w:val="center"/>
        </w:trPr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052ABC" w14:textId="77777777" w:rsidR="008425C0" w:rsidRPr="0088672D" w:rsidRDefault="008425C0" w:rsidP="000129E9">
            <w:pPr>
              <w:spacing w:after="0" w:line="240" w:lineRule="auto"/>
              <w:ind w:left="-75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Time (minutes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452AB1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Horse 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1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838B37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2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08F54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3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754E6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4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A4B1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5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AE96D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6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9CD3D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7</w:t>
            </w:r>
          </w:p>
        </w:tc>
        <w:tc>
          <w:tcPr>
            <w:tcW w:w="6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3AAC6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8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B5376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Horse</w:t>
            </w: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9</w:t>
            </w:r>
          </w:p>
        </w:tc>
        <w:tc>
          <w:tcPr>
            <w:tcW w:w="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D8E11" w14:textId="77777777" w:rsidR="008425C0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proofErr w:type="spellStart"/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Mean</w:t>
            </w:r>
            <w:proofErr w:type="spellEnd"/>
          </w:p>
          <w:p w14:paraId="0F6FDE7F" w14:textId="77777777" w:rsidR="008425C0" w:rsidRPr="0088672D" w:rsidRDefault="008425C0" w:rsidP="000129E9">
            <w:pPr>
              <w:spacing w:after="0" w:line="240" w:lineRule="auto"/>
              <w:ind w:right="-4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 xml:space="preserve">             </w:t>
            </w:r>
          </w:p>
        </w:tc>
        <w:tc>
          <w:tcPr>
            <w:tcW w:w="6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76A14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8672D"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  <w:t>SD</w:t>
            </w:r>
          </w:p>
          <w:p w14:paraId="046D6719" w14:textId="77777777" w:rsidR="008425C0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  <w:p w14:paraId="7418D7C9" w14:textId="77777777" w:rsidR="008425C0" w:rsidRPr="0088672D" w:rsidRDefault="008425C0" w:rsidP="000129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</w:p>
        </w:tc>
      </w:tr>
      <w:tr w:rsidR="008425C0" w:rsidRPr="0088672D" w14:paraId="1FFA7317" w14:textId="77777777" w:rsidTr="00127387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703BA5" w14:textId="440EFC0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D07B9" w14:textId="0DE8361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0E3BCB" w14:textId="3DE070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8B0B1" w14:textId="663E8BF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-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3F36E4" w14:textId="088D026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99254" w14:textId="24A1608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FA7FD" w14:textId="5E00658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3C57F9" w14:textId="50446B2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07B4BC" w14:textId="6BD0637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D82DC" w14:textId="3485402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8227C9" w14:textId="7E27532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23,71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D1926" w14:textId="45AD029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8,01</w:t>
            </w:r>
          </w:p>
        </w:tc>
      </w:tr>
      <w:tr w:rsidR="008425C0" w:rsidRPr="0088672D" w14:paraId="288ADFC3" w14:textId="77777777" w:rsidTr="00127387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1DFA3E" w14:textId="2070197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1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60D68" w14:textId="078E20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D07BB" w14:textId="76F9C86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E4635" w14:textId="67898A1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83EB7" w14:textId="228314E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5AB5B1" w14:textId="19C4DFF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91E85" w14:textId="30D1EE7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49846" w14:textId="00B600E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2ABF8" w14:textId="614C93A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7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2C0A5C" w14:textId="51CA28D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6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9626EA" w14:textId="1948259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10,88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FC164" w14:textId="7FD776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4,09</w:t>
            </w:r>
          </w:p>
        </w:tc>
      </w:tr>
      <w:tr w:rsidR="008425C0" w:rsidRPr="0088672D" w14:paraId="1FEB64E4" w14:textId="77777777" w:rsidTr="00127387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70BC9" w14:textId="7277592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2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4C16F3" w14:textId="67A38E8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196F13" w14:textId="538CBE7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6FD0C" w14:textId="5974456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6AAB3" w14:textId="5C968C2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3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2F59E4" w14:textId="168AAB6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983089" w14:textId="60DF3B7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8AADCB" w14:textId="6EF9B114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A1D29" w14:textId="7C0B2C7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D949E" w14:textId="53B6007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BB72B9" w14:textId="07DFCE3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13,25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2D10D5" w14:textId="2FF6D58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4,03</w:t>
            </w:r>
          </w:p>
        </w:tc>
      </w:tr>
      <w:tr w:rsidR="008425C0" w:rsidRPr="0088672D" w14:paraId="372E34A9" w14:textId="77777777" w:rsidTr="00127387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8A4A6F" w14:textId="089F796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3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6425D" w14:textId="6902472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CD2E9" w14:textId="083D8FD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74086A" w14:textId="3CC4933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7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73A732" w14:textId="5C5133F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-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E1F717" w14:textId="3244974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D1039A" w14:textId="0C6B556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83E10C" w14:textId="0CB74FF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D4262" w14:textId="6F84905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65D7" w14:textId="4BA3893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2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7EACE" w14:textId="2B6B0CD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8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7CADC" w14:textId="44D94C2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8,51</w:t>
            </w:r>
          </w:p>
        </w:tc>
      </w:tr>
      <w:tr w:rsidR="008425C0" w:rsidRPr="0088672D" w14:paraId="2F15BA03" w14:textId="77777777" w:rsidTr="00127387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70FF7" w14:textId="176F927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4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C1EAA" w14:textId="2E535C3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D158D7" w14:textId="5BD3003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4A3554" w14:textId="48BCB2B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0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CAFDA" w14:textId="0A2039A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0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34451" w14:textId="115046C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0B6AA" w14:textId="4FB755D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1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6C4610" w14:textId="47642ED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8B764" w14:textId="6966720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06088" w14:textId="1A317B0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3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3F5C9" w14:textId="5F4C6F01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11,1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8D239" w14:textId="124B619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4,73</w:t>
            </w:r>
          </w:p>
        </w:tc>
      </w:tr>
      <w:tr w:rsidR="008425C0" w:rsidRPr="0088672D" w14:paraId="508B1140" w14:textId="77777777" w:rsidTr="00127387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DCEBE" w14:textId="4F047FA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60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13E12" w14:textId="7AA2A1F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6F383" w14:textId="774927A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89A30" w14:textId="4C845F9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2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02D15" w14:textId="0D54A10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9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E4C08" w14:textId="02B2CD6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379ABD" w14:textId="207EE14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4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37F13F" w14:textId="3E953A1C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6</w:t>
            </w:r>
          </w:p>
        </w:tc>
        <w:tc>
          <w:tcPr>
            <w:tcW w:w="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EB44A" w14:textId="7DE3226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74069" w14:textId="0DACC32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4</w:t>
            </w:r>
          </w:p>
        </w:tc>
        <w:tc>
          <w:tcPr>
            <w:tcW w:w="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EB5F2" w14:textId="70EBAAB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8,63</w:t>
            </w:r>
          </w:p>
        </w:tc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96C186" w14:textId="1C01AFB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5,10</w:t>
            </w:r>
          </w:p>
        </w:tc>
      </w:tr>
      <w:tr w:rsidR="008425C0" w:rsidRPr="0088672D" w14:paraId="4F524BF7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21A510" w14:textId="4C2CF26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75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C5FE00" w14:textId="735B1EC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9AE1FC4" w14:textId="37C6BBD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0583E9" w14:textId="5E21857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1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A25617" w14:textId="470B10C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4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CD7F07" w14:textId="0E90AD7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28F251B" w14:textId="5F5B870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6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8F566C" w14:textId="5557AE05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1</w:t>
            </w:r>
          </w:p>
        </w:tc>
        <w:tc>
          <w:tcPr>
            <w:tcW w:w="67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DF3505E" w14:textId="1FBBE28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4</w:t>
            </w:r>
          </w:p>
        </w:tc>
        <w:tc>
          <w:tcPr>
            <w:tcW w:w="82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5EE58A" w14:textId="05EE911E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8</w:t>
            </w:r>
          </w:p>
        </w:tc>
        <w:tc>
          <w:tcPr>
            <w:tcW w:w="670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598AC3C" w14:textId="07BEA2A0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7,50</w:t>
            </w:r>
          </w:p>
        </w:tc>
        <w:tc>
          <w:tcPr>
            <w:tcW w:w="64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14501D" w14:textId="37718ED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2,73</w:t>
            </w:r>
          </w:p>
        </w:tc>
      </w:tr>
      <w:tr w:rsidR="008425C0" w:rsidRPr="0088672D" w14:paraId="2CB26DA5" w14:textId="77777777" w:rsidTr="008425C0">
        <w:trPr>
          <w:trHeight w:val="300"/>
          <w:jc w:val="center"/>
        </w:trPr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391DFF" w14:textId="09B859DD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pt-BR"/>
              </w:rPr>
            </w:pPr>
            <w:r w:rsidRPr="008425C0">
              <w:rPr>
                <w:b/>
                <w:bCs/>
              </w:rPr>
              <w:t>T9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1407C41" w14:textId="005C3527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A67AC2">
              <w:t>-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1EBA16F" w14:textId="2C41DC3B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0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9CCE4E" w14:textId="75AA7CFA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5</w:t>
            </w: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A35BE8" w14:textId="28896FD8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2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09AE65" w14:textId="3B947009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742DBC" w14:textId="489AD67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5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0B655B" w14:textId="7721B0B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7</w:t>
            </w:r>
          </w:p>
        </w:tc>
        <w:tc>
          <w:tcPr>
            <w:tcW w:w="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53C28A8" w14:textId="6284A256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1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06B48" w14:textId="155498E2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2564A6">
              <w:t>7</w:t>
            </w:r>
          </w:p>
        </w:tc>
        <w:tc>
          <w:tcPr>
            <w:tcW w:w="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550701E" w14:textId="1A82C413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7,75</w:t>
            </w:r>
          </w:p>
        </w:tc>
        <w:tc>
          <w:tcPr>
            <w:tcW w:w="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E9E2E6" w14:textId="25A8D62F" w:rsidR="008425C0" w:rsidRPr="0088672D" w:rsidRDefault="008425C0" w:rsidP="008425C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9E6259">
              <w:t>5,31</w:t>
            </w:r>
          </w:p>
        </w:tc>
      </w:tr>
      <w:bookmarkEnd w:id="0"/>
    </w:tbl>
    <w:p w14:paraId="6B8D136D" w14:textId="7622CABD" w:rsidR="008425C0" w:rsidRDefault="008425C0"/>
    <w:p w14:paraId="61A26B85" w14:textId="77777777" w:rsidR="006D7C90" w:rsidRDefault="006D7C90"/>
    <w:sectPr w:rsidR="006D7C90" w:rsidSect="008867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499C8" w14:textId="77777777" w:rsidR="006219C6" w:rsidRDefault="006219C6" w:rsidP="00C874B2">
      <w:pPr>
        <w:spacing w:after="0" w:line="240" w:lineRule="auto"/>
      </w:pPr>
      <w:r>
        <w:separator/>
      </w:r>
    </w:p>
  </w:endnote>
  <w:endnote w:type="continuationSeparator" w:id="0">
    <w:p w14:paraId="23E71FA4" w14:textId="77777777" w:rsidR="006219C6" w:rsidRDefault="006219C6" w:rsidP="00C874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8B6E14" w14:textId="77777777" w:rsidR="006219C6" w:rsidRDefault="006219C6" w:rsidP="00C874B2">
      <w:pPr>
        <w:spacing w:after="0" w:line="240" w:lineRule="auto"/>
      </w:pPr>
      <w:r>
        <w:separator/>
      </w:r>
    </w:p>
  </w:footnote>
  <w:footnote w:type="continuationSeparator" w:id="0">
    <w:p w14:paraId="484E37CC" w14:textId="77777777" w:rsidR="006219C6" w:rsidRDefault="006219C6" w:rsidP="00C874B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72D"/>
    <w:rsid w:val="00025A00"/>
    <w:rsid w:val="00053FBE"/>
    <w:rsid w:val="00152BFE"/>
    <w:rsid w:val="001A690E"/>
    <w:rsid w:val="00257429"/>
    <w:rsid w:val="002D6170"/>
    <w:rsid w:val="002E7F7A"/>
    <w:rsid w:val="0035395A"/>
    <w:rsid w:val="00395827"/>
    <w:rsid w:val="003B4933"/>
    <w:rsid w:val="00442A89"/>
    <w:rsid w:val="00580FA0"/>
    <w:rsid w:val="00592117"/>
    <w:rsid w:val="006219C6"/>
    <w:rsid w:val="00650DCD"/>
    <w:rsid w:val="006D7C90"/>
    <w:rsid w:val="00726675"/>
    <w:rsid w:val="008425C0"/>
    <w:rsid w:val="0088672D"/>
    <w:rsid w:val="009D57D6"/>
    <w:rsid w:val="00AD79F1"/>
    <w:rsid w:val="00C76B39"/>
    <w:rsid w:val="00C874B2"/>
    <w:rsid w:val="00E21126"/>
    <w:rsid w:val="00F17B2A"/>
    <w:rsid w:val="00F42E30"/>
    <w:rsid w:val="00FC22BD"/>
    <w:rsid w:val="00FD1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DDD43B"/>
  <w15:chartTrackingRefBased/>
  <w15:docId w15:val="{68DAAE6A-CCB1-4F6E-A00A-461D8A8C64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D15D5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874B2"/>
  </w:style>
  <w:style w:type="paragraph" w:styleId="Rodap">
    <w:name w:val="footer"/>
    <w:basedOn w:val="Normal"/>
    <w:link w:val="RodapChar"/>
    <w:uiPriority w:val="99"/>
    <w:unhideWhenUsed/>
    <w:rsid w:val="00C874B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874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02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12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2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4-09-09T14:20:00Z</dcterms:created>
  <dcterms:modified xsi:type="dcterms:W3CDTF">2024-09-09T14:20:00Z</dcterms:modified>
</cp:coreProperties>
</file>